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bottomFromText="200" w:vertAnchor="text" w:horzAnchor="margin" w:tblpY="486"/>
        <w:tblW w:w="5193" w:type="pct"/>
        <w:tblBorders>
          <w:top w:val="single" w:sz="8" w:space="0" w:color="000000"/>
          <w:bottom w:val="single" w:sz="8" w:space="0" w:color="000000"/>
        </w:tblBorders>
        <w:tblLayout w:type="fixed"/>
        <w:tblLook w:val="05E0"/>
      </w:tblPr>
      <w:tblGrid>
        <w:gridCol w:w="1550"/>
        <w:gridCol w:w="1979"/>
        <w:gridCol w:w="1078"/>
        <w:gridCol w:w="1248"/>
        <w:gridCol w:w="602"/>
        <w:gridCol w:w="638"/>
        <w:gridCol w:w="1297"/>
        <w:gridCol w:w="1538"/>
        <w:gridCol w:w="657"/>
        <w:gridCol w:w="1494"/>
        <w:gridCol w:w="1604"/>
      </w:tblGrid>
      <w:tr w:rsidR="00C44668" w:rsidRPr="001454BC" w:rsidTr="00E70D0A">
        <w:trPr>
          <w:trHeight w:val="509"/>
        </w:trPr>
        <w:tc>
          <w:tcPr>
            <w:tcW w:w="5000" w:type="pct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S2</w:t>
            </w: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: Effects of equine cloned embryo aggregation on </w:t>
            </w: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in vitro</w:t>
            </w: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developme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until day 8. </w:t>
            </w:r>
            <w:r w:rsidR="00E70D0A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Donor Cel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B.</w:t>
            </w:r>
          </w:p>
        </w:tc>
      </w:tr>
      <w:tr w:rsidR="00C44668" w:rsidRPr="00864504" w:rsidTr="00E70D0A">
        <w:trPr>
          <w:trHeight w:val="509"/>
        </w:trPr>
        <w:tc>
          <w:tcPr>
            <w:tcW w:w="5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Experimenta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</w:t>
            </w: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groups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4668" w:rsidRPr="00864504" w:rsidRDefault="00C44668" w:rsidP="00677A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No. of </w:t>
            </w:r>
            <w:r w:rsidR="00677A14">
              <w:t xml:space="preserve"> </w:t>
            </w:r>
            <w:r w:rsidR="00677A14" w:rsidRPr="00677A1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ZFRE's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No. of embryos (well)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No. of cleaved (%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6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Blastocyst production</w:t>
            </w:r>
          </w:p>
        </w:tc>
      </w:tr>
      <w:tr w:rsidR="00C44668" w:rsidRPr="00864504" w:rsidTr="00E70D0A">
        <w:trPr>
          <w:trHeight w:val="509"/>
        </w:trPr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7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2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Day 7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Day 8</w:t>
            </w:r>
          </w:p>
        </w:tc>
      </w:tr>
      <w:tr w:rsidR="00C44668" w:rsidRPr="00864504" w:rsidTr="00E70D0A">
        <w:trPr>
          <w:trHeight w:val="509"/>
        </w:trPr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7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No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% per Embryo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 xml:space="preserve">% per </w:t>
            </w:r>
            <w:r w:rsidR="00677A14">
              <w:t xml:space="preserve"> </w:t>
            </w:r>
            <w:r w:rsidR="00677A14" w:rsidRPr="00677A1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ZFRE's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No.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% per Embryo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44668" w:rsidRPr="00864504" w:rsidRDefault="00C44668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 xml:space="preserve">% per </w:t>
            </w:r>
            <w:r w:rsidR="00677A14">
              <w:t xml:space="preserve"> </w:t>
            </w:r>
            <w:r w:rsidR="00677A14" w:rsidRPr="00677A1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ZFRE's</w:t>
            </w:r>
          </w:p>
        </w:tc>
      </w:tr>
      <w:tr w:rsidR="00A52F3D" w:rsidRPr="00864504" w:rsidTr="00930408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864504" w:rsidRDefault="00A52F3D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1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085233" w:rsidRDefault="00A52F3D" w:rsidP="00E70D0A">
            <w:pPr>
              <w:jc w:val="center"/>
              <w:rPr>
                <w:bCs/>
                <w:color w:val="000000"/>
              </w:rPr>
            </w:pPr>
            <w:r w:rsidRPr="00085233">
              <w:rPr>
                <w:bCs/>
                <w:color w:val="000000"/>
              </w:rPr>
              <w:t>38 (62.3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color w:val="000000"/>
              </w:rPr>
            </w:pPr>
            <w:r w:rsidRPr="00E70D0A">
              <w:rPr>
                <w:color w:val="000000"/>
              </w:rPr>
              <w:t>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11.48</w:t>
            </w:r>
            <w:r w:rsidR="005E6187" w:rsidRPr="00013D48">
              <w:rPr>
                <w:bCs/>
                <w:i/>
                <w:color w:val="000000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11.4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bottom"/>
          </w:tcPr>
          <w:p w:rsidR="00A52F3D" w:rsidRDefault="00A52F3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13.11</w:t>
            </w:r>
            <w:r w:rsidR="00013D48" w:rsidRPr="00013D48">
              <w:rPr>
                <w:bCs/>
                <w:i/>
                <w:color w:val="000000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13.11</w:t>
            </w:r>
          </w:p>
        </w:tc>
      </w:tr>
      <w:tr w:rsidR="00A52F3D" w:rsidRPr="00864504" w:rsidTr="00930408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Pr="00864504" w:rsidRDefault="00A52F3D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3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Pr="00085233" w:rsidRDefault="00A52F3D" w:rsidP="00E70D0A">
            <w:pPr>
              <w:jc w:val="center"/>
              <w:rPr>
                <w:bCs/>
                <w:color w:val="000000"/>
              </w:rPr>
            </w:pPr>
            <w:r w:rsidRPr="00085233">
              <w:rPr>
                <w:bCs/>
                <w:color w:val="000000"/>
              </w:rPr>
              <w:t>122 (87.77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color w:val="000000"/>
              </w:rPr>
            </w:pPr>
            <w:r w:rsidRPr="00E70D0A">
              <w:rPr>
                <w:color w:val="000000"/>
              </w:rPr>
              <w:t>1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36.17</w:t>
            </w:r>
            <w:r w:rsidR="005E6187" w:rsidRPr="00013D48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12.2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</w:tcPr>
          <w:p w:rsidR="00A52F3D" w:rsidRDefault="00A52F3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48.94</w:t>
            </w:r>
            <w:r w:rsidR="00013D48" w:rsidRPr="00013D48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16.55</w:t>
            </w:r>
          </w:p>
        </w:tc>
      </w:tr>
      <w:tr w:rsidR="00A52F3D" w:rsidRPr="00864504" w:rsidTr="00930408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864504" w:rsidRDefault="00A52F3D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4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085233" w:rsidRDefault="00A52F3D" w:rsidP="00E70D0A">
            <w:pPr>
              <w:jc w:val="center"/>
              <w:rPr>
                <w:bCs/>
                <w:color w:val="000000"/>
              </w:rPr>
            </w:pPr>
            <w:r w:rsidRPr="00085233">
              <w:rPr>
                <w:bCs/>
                <w:color w:val="000000"/>
              </w:rPr>
              <w:t>168 (77.42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color w:val="000000"/>
              </w:rPr>
            </w:pPr>
            <w:r w:rsidRPr="00E70D0A">
              <w:rPr>
                <w:color w:val="000000"/>
              </w:rPr>
              <w:t>3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59.26</w:t>
            </w:r>
            <w:r w:rsidR="005E6187" w:rsidRPr="00013D48">
              <w:rPr>
                <w:bCs/>
                <w:i/>
                <w:color w:val="000000"/>
                <w:vertAlign w:val="superscript"/>
              </w:rPr>
              <w:t>c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14.7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bottom"/>
          </w:tcPr>
          <w:p w:rsidR="00A52F3D" w:rsidRDefault="00A52F3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68.52</w:t>
            </w:r>
            <w:r w:rsidR="00013D48" w:rsidRPr="00013D48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17.05</w:t>
            </w:r>
          </w:p>
        </w:tc>
      </w:tr>
      <w:tr w:rsidR="00A52F3D" w:rsidRPr="00864504" w:rsidTr="00930408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Pr="00864504" w:rsidRDefault="00A52F3D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5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Pr="00085233" w:rsidRDefault="00A52F3D" w:rsidP="00E70D0A">
            <w:pPr>
              <w:jc w:val="center"/>
              <w:rPr>
                <w:bCs/>
                <w:color w:val="000000"/>
              </w:rPr>
            </w:pPr>
            <w:r w:rsidRPr="00085233">
              <w:rPr>
                <w:bCs/>
                <w:color w:val="000000"/>
              </w:rPr>
              <w:t>53 (75.71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color w:val="000000"/>
              </w:rPr>
            </w:pPr>
            <w:r w:rsidRPr="00E70D0A">
              <w:rPr>
                <w:color w:val="000000"/>
              </w:rPr>
              <w:t>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35.71</w:t>
            </w:r>
            <w:r w:rsidR="005E6187" w:rsidRPr="00013D48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Pr="00E70D0A" w:rsidRDefault="00A52F3D" w:rsidP="00E70D0A">
            <w:pPr>
              <w:jc w:val="center"/>
              <w:rPr>
                <w:bCs/>
                <w:color w:val="000000"/>
              </w:rPr>
            </w:pPr>
            <w:r w:rsidRPr="00E70D0A">
              <w:rPr>
                <w:bCs/>
                <w:color w:val="000000"/>
              </w:rPr>
              <w:t>7.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</w:tcPr>
          <w:p w:rsidR="00A52F3D" w:rsidRDefault="00A52F3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64.29</w:t>
            </w:r>
            <w:r w:rsidR="00013D48" w:rsidRPr="00013D48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2F3D" w:rsidRPr="00A52F3D" w:rsidRDefault="00A52F3D">
            <w:pPr>
              <w:jc w:val="center"/>
              <w:rPr>
                <w:bCs/>
                <w:color w:val="000000"/>
              </w:rPr>
            </w:pPr>
            <w:r w:rsidRPr="00A52F3D">
              <w:rPr>
                <w:bCs/>
                <w:color w:val="000000"/>
              </w:rPr>
              <w:t>12.86</w:t>
            </w:r>
          </w:p>
        </w:tc>
      </w:tr>
      <w:tr w:rsidR="00A52F3D" w:rsidRPr="00864504" w:rsidTr="00930408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Pr="00864504" w:rsidRDefault="00A52F3D" w:rsidP="00E70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Default="00A52F3D" w:rsidP="00E70D0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1 (78.23)3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Default="00A52F3D" w:rsidP="00E70D0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A52F3D" w:rsidRDefault="00A52F3D" w:rsidP="00E70D0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2.6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Default="00A52F3D" w:rsidP="00E70D0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.5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bottom"/>
          </w:tcPr>
          <w:p w:rsidR="00A52F3D" w:rsidRDefault="00A52F3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A52F3D" w:rsidRDefault="00A52F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.7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A52F3D" w:rsidRDefault="00A52F3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.81</w:t>
            </w:r>
          </w:p>
        </w:tc>
      </w:tr>
      <w:tr w:rsidR="00C44668" w:rsidRPr="009C09FE" w:rsidTr="00E70D0A">
        <w:trPr>
          <w:trHeight w:val="509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44668" w:rsidRPr="00864504" w:rsidRDefault="00C44668" w:rsidP="00013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hAnsi="Times New Roman"/>
                <w:lang w:val="en-US" w:eastAsia="es-AR"/>
              </w:rPr>
              <w:t>Values with different superscripts in a column are significantly different (</w:t>
            </w:r>
            <w:r w:rsidR="009C09FE" w:rsidRPr="009C09FE">
              <w:rPr>
                <w:rFonts w:ascii="Times New Roman" w:hAnsi="Times New Roman"/>
                <w:lang w:val="en-US" w:eastAsia="es-AR"/>
              </w:rPr>
              <w:t xml:space="preserve">Fisher's exact test </w:t>
            </w:r>
            <w:r w:rsidRPr="00864504">
              <w:rPr>
                <w:rFonts w:ascii="Times New Roman" w:hAnsi="Times New Roman"/>
                <w:iCs/>
                <w:lang w:val="en-US" w:eastAsia="es-AR"/>
              </w:rPr>
              <w:t>P&lt;</w:t>
            </w:r>
            <w:r w:rsidRPr="00864504">
              <w:rPr>
                <w:rFonts w:ascii="Times New Roman" w:hAnsi="Times New Roman"/>
                <w:lang w:val="en-US" w:eastAsia="es-AR"/>
              </w:rPr>
              <w:t xml:space="preserve">0.05) </w:t>
            </w:r>
            <w:r w:rsidRPr="00864504">
              <w:rPr>
                <w:rFonts w:ascii="Times New Roman" w:hAnsi="Times New Roman"/>
                <w:lang w:val="en-US"/>
              </w:rPr>
              <w:t>(</w:t>
            </w:r>
            <w:r w:rsidRPr="00864504">
              <w:rPr>
                <w:rFonts w:ascii="Times New Roman" w:hAnsi="Times New Roman"/>
                <w:i/>
                <w:lang w:val="en-US"/>
              </w:rPr>
              <w:t>a, b, c</w:t>
            </w:r>
            <w:r w:rsidRPr="00864504">
              <w:rPr>
                <w:rFonts w:ascii="Times New Roman" w:hAnsi="Times New Roman"/>
                <w:lang w:val="en-US"/>
              </w:rPr>
              <w:t>)</w:t>
            </w:r>
            <w:r w:rsidR="00677A14">
              <w:rPr>
                <w:rFonts w:ascii="Times New Roman" w:hAnsi="Times New Roman"/>
                <w:lang w:val="en-US" w:eastAsia="es-AR"/>
              </w:rPr>
              <w:t xml:space="preserve">. </w:t>
            </w:r>
            <w:r w:rsidR="00677A14" w:rsidRPr="009B401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677A14" w:rsidRPr="009B401E">
              <w:rPr>
                <w:rFonts w:asciiTheme="majorBidi" w:hAnsiTheme="majorBidi" w:cstheme="majorBidi"/>
                <w:lang w:val="en-US"/>
              </w:rPr>
              <w:t>ZFRE's</w:t>
            </w:r>
            <w:r w:rsidR="00677A14">
              <w:rPr>
                <w:rFonts w:ascii="Times New Roman" w:hAnsi="Times New Roman"/>
                <w:lang w:val="en-US" w:eastAsia="es-AR"/>
              </w:rPr>
              <w:t>: Zona free re</w:t>
            </w:r>
            <w:r w:rsidRPr="00864504">
              <w:rPr>
                <w:rFonts w:ascii="Times New Roman" w:hAnsi="Times New Roman"/>
                <w:lang w:val="en-US" w:eastAsia="es-AR"/>
              </w:rPr>
              <w:t>constructed embryos.</w:t>
            </w:r>
          </w:p>
        </w:tc>
      </w:tr>
    </w:tbl>
    <w:p w:rsidR="006C5CCB" w:rsidRPr="00C44668" w:rsidRDefault="006C5CCB">
      <w:pPr>
        <w:rPr>
          <w:lang w:val="en-US"/>
        </w:rPr>
      </w:pPr>
    </w:p>
    <w:sectPr w:rsidR="006C5CCB" w:rsidRPr="00C44668" w:rsidSect="00C446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C44668"/>
    <w:rsid w:val="00013D48"/>
    <w:rsid w:val="00085233"/>
    <w:rsid w:val="001840A2"/>
    <w:rsid w:val="004A3A2E"/>
    <w:rsid w:val="00544455"/>
    <w:rsid w:val="00593B64"/>
    <w:rsid w:val="005D1DBF"/>
    <w:rsid w:val="005E6187"/>
    <w:rsid w:val="005F5B9B"/>
    <w:rsid w:val="00677A14"/>
    <w:rsid w:val="006C5CCB"/>
    <w:rsid w:val="007D7C31"/>
    <w:rsid w:val="00944A91"/>
    <w:rsid w:val="009C09FE"/>
    <w:rsid w:val="00A52F3D"/>
    <w:rsid w:val="00A86FD9"/>
    <w:rsid w:val="00C44668"/>
    <w:rsid w:val="00E133CB"/>
    <w:rsid w:val="00E70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68"/>
    <w:rPr>
      <w:rFonts w:ascii="Calibri" w:eastAsia="Calibri" w:hAnsi="Calibri" w:cs="Times New Roman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Gambini</dc:creator>
  <cp:lastModifiedBy>Andres Gambini</cp:lastModifiedBy>
  <cp:revision>4</cp:revision>
  <dcterms:created xsi:type="dcterms:W3CDTF">2014-09-01T20:19:00Z</dcterms:created>
  <dcterms:modified xsi:type="dcterms:W3CDTF">2014-09-30T14:43:00Z</dcterms:modified>
</cp:coreProperties>
</file>